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3C1236">
      <w:pPr>
        <w:keepNext w:val="0"/>
        <w:keepLines w:val="0"/>
        <w:widowControl/>
        <w:suppressLineNumbers w:val="0"/>
        <w:snapToGrid w:val="0"/>
        <w:jc w:val="center"/>
        <w:textAlignment w:val="bottom"/>
        <w:rPr>
          <w:rFonts w:hint="eastAsia" w:ascii="Times New Roman" w:hAnsi="Times New Roman" w:eastAsia="宋体" w:cs="Times New Roman"/>
          <w:b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 8. EGFR-TKIs renal adverse reaction risk signals from FAERS and VigiBase databases.</w:t>
      </w:r>
    </w:p>
    <w:p w14:paraId="21EF21F3">
      <w:pPr>
        <w:keepNext w:val="0"/>
        <w:keepLines w:val="0"/>
        <w:widowControl/>
        <w:suppressLineNumbers w:val="0"/>
        <w:snapToGrid w:val="0"/>
        <w:jc w:val="center"/>
        <w:textAlignment w:val="bottom"/>
        <w:rPr>
          <w:rFonts w:hint="eastAsia" w:ascii="Times New Roman" w:hAnsi="Times New Roman" w:eastAsia="宋体" w:cs="Times New Roman"/>
          <w:b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864"/>
        <w:gridCol w:w="859"/>
        <w:gridCol w:w="4289"/>
        <w:gridCol w:w="4200"/>
        <w:gridCol w:w="823"/>
        <w:gridCol w:w="808"/>
        <w:gridCol w:w="941"/>
        <w:gridCol w:w="1228"/>
        <w:gridCol w:w="1129"/>
      </w:tblGrid>
      <w:tr w14:paraId="00473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C7F7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29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8D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it of the 95% confidence interval for RO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43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limit of the 95% confidence interval for RO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FD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CE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DD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BA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D1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base</w:t>
            </w:r>
          </w:p>
        </w:tc>
      </w:tr>
      <w:tr w14:paraId="7B8D2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B52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2B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96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46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0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3A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9D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9D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5A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E-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ED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6F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2D04E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018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taem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C1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4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8F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87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C2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35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81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48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17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17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D3A1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044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D9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3D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6C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15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7F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E0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B9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94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55BE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ECE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2F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27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BA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FA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C2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71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93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C2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16C8C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8C1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88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54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A8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41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8B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F8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73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ED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00E23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98B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62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BC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38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6E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36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77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52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26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4846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246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95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AA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5C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A4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29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DA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AE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com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81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27F4D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117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7F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58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A8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A4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38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20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77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70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2F52F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850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neph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F4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28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1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88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6D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B1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2D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E6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D7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75CF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397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50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64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2E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7C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ED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70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73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CF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8AB5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491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84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52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D5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15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5F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6C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D2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75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14BB6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DBE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E7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15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23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61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4E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6A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4C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D0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4DB3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8DC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63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9A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A8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4E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AB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4C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F6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D4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0E361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264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3E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0D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4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59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BB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26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44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59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5B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83A7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ED0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taem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45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ED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39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9C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95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F7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57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2E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23D9A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22C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2D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8F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66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76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64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30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D4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3C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7383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D1C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2C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BF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B5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C8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0D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5F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D9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23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54CF7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E93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A6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88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3F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D4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CE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DA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F3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05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2D54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274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62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57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2D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F9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7B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05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10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5A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2B44E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B3B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DC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5B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EF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73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A0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69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9A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EF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6FF3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AA4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92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37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1D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12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D2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F2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2E-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82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38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7C9A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012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64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E2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F3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FC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74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86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4E-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2E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85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8508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A6F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46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2F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50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57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77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0F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DB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88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C01C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8DB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33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C9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A2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2F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14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6A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C4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E9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5E00C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B40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83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49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A9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2A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F2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10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74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20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26AE8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3E6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92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10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BB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46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A1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4F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E-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87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8C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52535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DF3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neph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A9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68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6D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34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0D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3A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6E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57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69C5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682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91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E9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4D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CE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36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5A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E-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2C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20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1AC7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011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D4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FC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4E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43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51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06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9F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B1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7E70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18A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 odour abnorm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13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3D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F1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21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56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B3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57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67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78C0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750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tic syndrom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5A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0A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8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AD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23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35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A5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08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FC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A65B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949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D9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87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A5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88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C5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5F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EB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A2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06860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D3B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5F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4A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5D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05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FF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C5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EA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32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57611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F58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4D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2A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BA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1B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99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6E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94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B8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2DE3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B80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neph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70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43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A0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76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A47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C6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19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12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9DB8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9BC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30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F8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86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DA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4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4C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A2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DF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4E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AE3D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58E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71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03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E3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F7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BD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CE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DF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05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ACC9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32E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tubular nec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CC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65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57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29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6D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08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F1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8F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EA5F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02E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73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97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BB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C2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7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42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1F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C3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DF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510A8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CF2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9A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E8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CC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D5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6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B8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56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5E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8D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5BCC2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1CA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tic syndrom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B0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B6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44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EF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7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20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F9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B6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DE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</w:tbl>
    <w:p w14:paraId="74E1BE1C"/>
    <w:p w14:paraId="33050ED0"/>
    <w:tbl>
      <w:tblPr>
        <w:tblStyle w:val="2"/>
        <w:tblW w:w="141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079"/>
        <w:gridCol w:w="859"/>
        <w:gridCol w:w="4287"/>
        <w:gridCol w:w="4194"/>
        <w:gridCol w:w="822"/>
        <w:gridCol w:w="811"/>
        <w:gridCol w:w="941"/>
        <w:gridCol w:w="1228"/>
        <w:gridCol w:w="1129"/>
      </w:tblGrid>
      <w:tr w14:paraId="4C3BE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885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0"/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6E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43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it of the 95% confidence interval for RO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E1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limit of the 95% confidence interval for R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97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BF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BA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C8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51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base</w:t>
            </w:r>
          </w:p>
        </w:tc>
      </w:tr>
      <w:tr w14:paraId="3F125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38F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D4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63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7E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53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55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C7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DB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C9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5E-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12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94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F2F6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C57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45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7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80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9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34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BF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58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03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95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3C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7CE93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04A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43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98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4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8D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E4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72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66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ED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2A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75A02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E0F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C5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BA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D5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8C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6B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47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E-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3B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B7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111E4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244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B9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9B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1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8B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00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85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D3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C7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88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1E9C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90D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DB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9B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93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26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2F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84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AB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64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1A0D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F99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taem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08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85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6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3E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6E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5F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27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83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55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B479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8DD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3F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77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C6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F7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19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89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15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C2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7B706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744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68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06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A7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78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79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39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18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A8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05773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758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3F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D2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88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BF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16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D7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7C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15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7683F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EAC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85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44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5F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4D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DE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4B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5B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19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D12C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94C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6B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2A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E3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25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2B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5D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24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D1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C344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C8D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F3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67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C6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41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64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23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E-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6C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65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AEDB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536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neph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E8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DC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4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21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A6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09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82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C5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F5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40BD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927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path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0E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FA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9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4B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9A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C6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18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A3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0D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DCCB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B63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9B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88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14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4A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8C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B3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C0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05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03B68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DFB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CF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DB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26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4D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FA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3F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E8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9D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1125B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87D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neph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18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AE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C7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13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F5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5B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EB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8B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E512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72A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F1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F3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32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E9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DA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18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1E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EB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3906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F1A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50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4C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7E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B8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0D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9C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9B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4F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13683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899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A0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DC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27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EF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64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45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48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DA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0BA5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33B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tic syndrom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00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DE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2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39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A0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9D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A5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B9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0F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E5E2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6C8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E5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06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48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F4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72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D0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E-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AE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AF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A321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955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22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17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82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63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C7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2A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E-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6C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2D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DB85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EEA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02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18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F1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A0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AA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ED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8F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AB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55F2C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680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74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43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7E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57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DD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5C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DE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09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9DD6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923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FA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DF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D8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AA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79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24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E-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EB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64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1ED3B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A3D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23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6D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78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E0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EE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89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F6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DF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6D76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9FB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2A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35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F4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B5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76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CC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37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1A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4D90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D04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89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F0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E2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59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FB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FF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DD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60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F734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069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 odour abnorm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B7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0A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8F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8B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00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62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B5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0B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7DB3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B5B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9D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2C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24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FC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A2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02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94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64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C94B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87C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2A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C6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28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B6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D6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FF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E-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DF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C7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21E6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F49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2E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CE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06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16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47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EE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7B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F1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03754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497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43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AD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8A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65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2B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DE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45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8D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12BD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7F8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8D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D1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FB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2B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B1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79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DA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B1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021A8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A2E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2C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D5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7D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F4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6B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BF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40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14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C2D3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CBA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C8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EA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99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E8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00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45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FC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com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E9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5736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D0B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E1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F1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58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1D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08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D3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81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EC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E1BF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65F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pai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06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BE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78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20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6F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38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13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A3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3CF7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490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02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1C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17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00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54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F4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7F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9E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EB00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35A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tubular nec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1D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40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81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F1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65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1A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8F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5E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55D43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42B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taem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CB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17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F2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F2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A8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28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EA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D8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10AB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842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tic syndrom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BC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34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B6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60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9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58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D9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CE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35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BBA7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A40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ulointerstitial nephrit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B6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87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DE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D4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5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98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D5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E-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CB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75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bookmarkEnd w:id="0"/>
    </w:tbl>
    <w:p w14:paraId="6AA56E8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D35327"/>
    <w:rsid w:val="079429FD"/>
    <w:rsid w:val="08487F22"/>
    <w:rsid w:val="1A0933D9"/>
    <w:rsid w:val="1CB04AE6"/>
    <w:rsid w:val="24B61A74"/>
    <w:rsid w:val="2B6D7540"/>
    <w:rsid w:val="2B9D1BD3"/>
    <w:rsid w:val="357F059C"/>
    <w:rsid w:val="367871E9"/>
    <w:rsid w:val="3B695FC7"/>
    <w:rsid w:val="472D6E53"/>
    <w:rsid w:val="55D35327"/>
    <w:rsid w:val="577541E0"/>
    <w:rsid w:val="6C57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80</Words>
  <Characters>2498</Characters>
  <Lines>0</Lines>
  <Paragraphs>0</Paragraphs>
  <TotalTime>0</TotalTime>
  <ScaleCrop>false</ScaleCrop>
  <LinksUpToDate>false</LinksUpToDate>
  <CharactersWithSpaces>276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1:11:00Z</dcterms:created>
  <dc:creator>布娃娃</dc:creator>
  <cp:lastModifiedBy>布娃娃</cp:lastModifiedBy>
  <dcterms:modified xsi:type="dcterms:W3CDTF">2025-09-04T06:5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CE7F8C52A9A4F249474E16D059C3D52_11</vt:lpwstr>
  </property>
  <property fmtid="{D5CDD505-2E9C-101B-9397-08002B2CF9AE}" pid="4" name="KSOTemplateDocerSaveRecord">
    <vt:lpwstr>eyJoZGlkIjoiYjkyZmNhZmMwYTRkMzdjNDc0ZDBiODA4ZTNmNjg2YzYiLCJ1c2VySWQiOiI0MTE1NTAwNTQifQ==</vt:lpwstr>
  </property>
</Properties>
</file>